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DFC77" w14:textId="77777777" w:rsidR="0005404A" w:rsidRDefault="00BE1097" w:rsidP="0005404A">
      <w:pPr>
        <w:autoSpaceDE w:val="0"/>
        <w:autoSpaceDN w:val="0"/>
        <w:adjustRightInd w:val="0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 xml:space="preserve">(A) </w:t>
      </w:r>
      <w:r w:rsidRPr="00A43B04"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 xml:space="preserve">DFS and OS </w:t>
      </w:r>
      <w:r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>for patients with PNI</w:t>
      </w:r>
      <w:r w:rsidR="00EC1B6B">
        <w:rPr>
          <w:rFonts w:ascii="Times New Roman" w:hAnsi="Times New Roman" w:cs="Times New Roman" w:hint="eastAsia"/>
          <w:color w:val="333333"/>
          <w:sz w:val="23"/>
          <w:szCs w:val="23"/>
          <w:shd w:val="clear" w:color="auto" w:fill="FFFFFF"/>
        </w:rPr>
        <w:t>-negative</w:t>
      </w:r>
      <w:r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 xml:space="preserve"> and lymph node-negative disease</w:t>
      </w:r>
      <w:r>
        <w:rPr>
          <w:noProof/>
        </w:rPr>
        <w:t xml:space="preserve"> </w:t>
      </w:r>
    </w:p>
    <w:p w14:paraId="34AB5299" w14:textId="77777777" w:rsidR="00BE1097" w:rsidRDefault="0005404A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48433B"/>
          <w:sz w:val="18"/>
          <w:szCs w:val="18"/>
        </w:rPr>
      </w:pPr>
      <w:r>
        <w:rPr>
          <w:rFonts w:ascii="Times New Roman" w:eastAsiaTheme="minorEastAsia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53098D7E" wp14:editId="0F66EA4C">
            <wp:simplePos x="0" y="0"/>
            <wp:positionH relativeFrom="column">
              <wp:posOffset>5181600</wp:posOffset>
            </wp:positionH>
            <wp:positionV relativeFrom="paragraph">
              <wp:posOffset>0</wp:posOffset>
            </wp:positionV>
            <wp:extent cx="3124835" cy="1755140"/>
            <wp:effectExtent l="0" t="0" r="0" b="0"/>
            <wp:wrapNone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87" r="19909"/>
                    <a:stretch/>
                  </pic:blipFill>
                  <pic:spPr bwMode="auto">
                    <a:xfrm>
                      <a:off x="0" y="0"/>
                      <a:ext cx="3124835" cy="175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Theme="minorEastAsia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1DC99F6D" wp14:editId="5AF5D570">
            <wp:simplePos x="0" y="0"/>
            <wp:positionH relativeFrom="column">
              <wp:posOffset>457200</wp:posOffset>
            </wp:positionH>
            <wp:positionV relativeFrom="paragraph">
              <wp:posOffset>0</wp:posOffset>
            </wp:positionV>
            <wp:extent cx="3211830" cy="1740535"/>
            <wp:effectExtent l="0" t="0" r="0" b="12065"/>
            <wp:wrapNone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68" r="18113"/>
                    <a:stretch/>
                  </pic:blipFill>
                  <pic:spPr bwMode="auto">
                    <a:xfrm>
                      <a:off x="0" y="0"/>
                      <a:ext cx="3211830" cy="174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8C8A9B" w14:textId="77777777" w:rsidR="00BE1097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48433B"/>
          <w:sz w:val="18"/>
          <w:szCs w:val="18"/>
        </w:rPr>
      </w:pPr>
    </w:p>
    <w:p w14:paraId="49AE19AD" w14:textId="77777777" w:rsidR="00BE1097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48433B"/>
          <w:sz w:val="18"/>
          <w:szCs w:val="18"/>
        </w:rPr>
      </w:pPr>
    </w:p>
    <w:p w14:paraId="371BD29F" w14:textId="77777777" w:rsidR="00BE1097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48433B"/>
          <w:sz w:val="18"/>
          <w:szCs w:val="18"/>
        </w:rPr>
      </w:pPr>
    </w:p>
    <w:p w14:paraId="416BF042" w14:textId="77777777" w:rsidR="00BE1097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48433B"/>
          <w:sz w:val="18"/>
          <w:szCs w:val="18"/>
        </w:rPr>
      </w:pPr>
    </w:p>
    <w:p w14:paraId="64ECED4A" w14:textId="77777777" w:rsidR="00BE1097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48433B"/>
          <w:sz w:val="18"/>
          <w:szCs w:val="18"/>
        </w:rPr>
      </w:pPr>
    </w:p>
    <w:p w14:paraId="70581D80" w14:textId="77777777" w:rsidR="003403A8" w:rsidRDefault="003403A8" w:rsidP="003403A8">
      <w:pPr>
        <w:autoSpaceDE w:val="0"/>
        <w:autoSpaceDN w:val="0"/>
        <w:adjustRightInd w:val="0"/>
        <w:rPr>
          <w:rFonts w:ascii="Times New Roman" w:eastAsiaTheme="minorEastAsia" w:hAnsi="Times New Roman" w:cs="Times New Roman"/>
        </w:rPr>
      </w:pPr>
    </w:p>
    <w:p w14:paraId="7F70ADBC" w14:textId="77777777" w:rsidR="003403A8" w:rsidRDefault="003403A8" w:rsidP="003403A8">
      <w:pPr>
        <w:autoSpaceDE w:val="0"/>
        <w:autoSpaceDN w:val="0"/>
        <w:adjustRightInd w:val="0"/>
        <w:rPr>
          <w:rFonts w:ascii="Times New Roman" w:eastAsiaTheme="minorEastAsia" w:hAnsi="Times New Roman" w:cs="Times New Roman"/>
        </w:rPr>
      </w:pPr>
    </w:p>
    <w:p w14:paraId="20C5F76A" w14:textId="77777777" w:rsidR="003403A8" w:rsidRDefault="003403A8" w:rsidP="003403A8">
      <w:pPr>
        <w:autoSpaceDE w:val="0"/>
        <w:autoSpaceDN w:val="0"/>
        <w:adjustRightInd w:val="0"/>
        <w:spacing w:line="400" w:lineRule="atLeast"/>
        <w:rPr>
          <w:rFonts w:ascii="Times New Roman" w:eastAsiaTheme="minorEastAsia" w:hAnsi="Times New Roman" w:cs="Times New Roman"/>
        </w:rPr>
      </w:pPr>
    </w:p>
    <w:p w14:paraId="65B1698F" w14:textId="77777777" w:rsidR="00BE1097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48433B"/>
          <w:sz w:val="18"/>
          <w:szCs w:val="18"/>
        </w:rPr>
      </w:pPr>
    </w:p>
    <w:tbl>
      <w:tblPr>
        <w:tblpPr w:leftFromText="180" w:rightFromText="180" w:vertAnchor="text" w:horzAnchor="margin" w:tblpY="134"/>
        <w:tblW w:w="546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8"/>
        <w:gridCol w:w="249"/>
        <w:gridCol w:w="539"/>
        <w:gridCol w:w="515"/>
        <w:gridCol w:w="549"/>
        <w:gridCol w:w="526"/>
        <w:gridCol w:w="576"/>
        <w:gridCol w:w="526"/>
        <w:gridCol w:w="598"/>
      </w:tblGrid>
      <w:tr w:rsidR="00BE1097" w:rsidRPr="001B298B" w14:paraId="633A7BBB" w14:textId="77777777" w:rsidTr="00EC1B6B">
        <w:trPr>
          <w:trHeight w:val="219"/>
        </w:trPr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7ACC" w14:textId="77777777" w:rsidR="00BE1097" w:rsidRPr="001B298B" w:rsidRDefault="00BE1097" w:rsidP="00EC1B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29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at risk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DADF" w14:textId="77777777" w:rsidR="00BE1097" w:rsidRPr="001B298B" w:rsidRDefault="00BE1097" w:rsidP="00EC1B6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7308" w14:textId="77777777" w:rsidR="00BE1097" w:rsidRPr="001B298B" w:rsidRDefault="00BE1097" w:rsidP="00EC1B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C177" w14:textId="77777777" w:rsidR="00BE1097" w:rsidRPr="001B298B" w:rsidRDefault="00BE1097" w:rsidP="00EC1B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B79E" w14:textId="77777777" w:rsidR="00BE1097" w:rsidRPr="001B298B" w:rsidRDefault="00BE1097" w:rsidP="00EC1B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E384" w14:textId="77777777" w:rsidR="00BE1097" w:rsidRPr="001B298B" w:rsidRDefault="00BE1097" w:rsidP="00EC1B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24DA" w14:textId="77777777" w:rsidR="00BE1097" w:rsidRPr="001B298B" w:rsidRDefault="00BE1097" w:rsidP="00EC1B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C098" w14:textId="77777777" w:rsidR="00BE1097" w:rsidRPr="001B298B" w:rsidRDefault="00BE1097" w:rsidP="00EC1B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1097" w:rsidRPr="001B298B" w14:paraId="57061D2D" w14:textId="77777777" w:rsidTr="00EC1B6B">
        <w:trPr>
          <w:trHeight w:val="219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A014" w14:textId="77777777" w:rsidR="00BE1097" w:rsidRPr="001B298B" w:rsidRDefault="00456B49" w:rsidP="00EC1B6B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="00BE1097" w:rsidRPr="001B298B">
              <w:rPr>
                <w:rFonts w:ascii="Times New Roman" w:hAnsi="Times New Roman" w:cs="Times New Roman"/>
                <w:sz w:val="16"/>
                <w:szCs w:val="16"/>
              </w:rPr>
              <w:t>o adjuvant chemotherapy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15BA" w14:textId="1008061B" w:rsidR="00BE1097" w:rsidRPr="001B298B" w:rsidRDefault="00BE1097" w:rsidP="00EC1B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29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602F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6114" w14:textId="06BBECD5" w:rsidR="00BE1097" w:rsidRPr="001B298B" w:rsidRDefault="001B1F75" w:rsidP="00EC1B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602F3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F602F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144E" w14:textId="35D5C744" w:rsidR="00BE1097" w:rsidRPr="001B298B" w:rsidRDefault="001B1F75" w:rsidP="00EC1B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602F3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F602F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DE96" w14:textId="5D6C1FB8" w:rsidR="00BE1097" w:rsidRPr="001B298B" w:rsidRDefault="001B1F75" w:rsidP="00EC1B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602F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F602F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E9B2" w14:textId="1809C830" w:rsidR="00BE1097" w:rsidRPr="001B298B" w:rsidRDefault="001B1F75" w:rsidP="00EC1B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602F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F602F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3D43" w14:textId="36A5F286" w:rsidR="00BE1097" w:rsidRPr="001B298B" w:rsidRDefault="001B1F75" w:rsidP="00EC1B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602F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F602F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06E3" w14:textId="14DD75D8" w:rsidR="00BE1097" w:rsidRPr="001B298B" w:rsidRDefault="00F602F3" w:rsidP="00EC1B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FA3E" w14:textId="5A0160EF" w:rsidR="00BE1097" w:rsidRPr="001B298B" w:rsidRDefault="00F602F3" w:rsidP="00EC1B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BE1097" w:rsidRPr="001B298B" w14:paraId="5D2FED87" w14:textId="77777777" w:rsidTr="00EC1B6B">
        <w:trPr>
          <w:trHeight w:val="219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1C8B" w14:textId="77777777" w:rsidR="00BE1097" w:rsidRPr="001B298B" w:rsidRDefault="00456B49" w:rsidP="00EC1B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="00BE1097" w:rsidRPr="001B298B">
              <w:rPr>
                <w:rFonts w:ascii="Times New Roman" w:hAnsi="Times New Roman" w:cs="Times New Roman"/>
                <w:sz w:val="16"/>
                <w:szCs w:val="16"/>
              </w:rPr>
              <w:t>hemotherapy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C820" w14:textId="1AC95517" w:rsidR="00BE1097" w:rsidRPr="001B298B" w:rsidRDefault="00F602F3" w:rsidP="00EC1B6B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6657" w14:textId="727962F2" w:rsidR="00BE1097" w:rsidRPr="001B298B" w:rsidRDefault="001B1F75" w:rsidP="00EC1B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F4F8" w14:textId="0F78799F" w:rsidR="00BE1097" w:rsidRPr="001B298B" w:rsidRDefault="001B1F75" w:rsidP="00EC1B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8E01" w14:textId="16A2E365" w:rsidR="00BE1097" w:rsidRPr="001B298B" w:rsidRDefault="001B1F75" w:rsidP="00EC1B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BA3D" w14:textId="2B26567D" w:rsidR="00BE1097" w:rsidRPr="001B298B" w:rsidRDefault="001B1F75" w:rsidP="00EC1B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BC5B" w14:textId="25467F06" w:rsidR="00BE1097" w:rsidRPr="001B298B" w:rsidRDefault="001B1F75" w:rsidP="00EC1B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D530" w14:textId="07BACA3F" w:rsidR="00BE1097" w:rsidRPr="001B298B" w:rsidRDefault="001B1F75" w:rsidP="00EC1B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5C04" w14:textId="6A6DCDC6" w:rsidR="00BE1097" w:rsidRPr="001B298B" w:rsidRDefault="001B1F75" w:rsidP="00EC1B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</w:tbl>
    <w:tbl>
      <w:tblPr>
        <w:tblpPr w:leftFromText="180" w:rightFromText="180" w:vertAnchor="text" w:horzAnchor="page" w:tblpX="8189" w:tblpY="134"/>
        <w:tblW w:w="560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1"/>
        <w:gridCol w:w="216"/>
        <w:gridCol w:w="560"/>
        <w:gridCol w:w="560"/>
        <w:gridCol w:w="548"/>
        <w:gridCol w:w="560"/>
        <w:gridCol w:w="548"/>
        <w:gridCol w:w="573"/>
        <w:gridCol w:w="597"/>
      </w:tblGrid>
      <w:tr w:rsidR="00BE1097" w:rsidRPr="00BE1097" w14:paraId="24988B71" w14:textId="77777777" w:rsidTr="003E671C">
        <w:trPr>
          <w:trHeight w:val="24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396D" w14:textId="77777777" w:rsidR="00BE1097" w:rsidRPr="00BE1097" w:rsidRDefault="00BE1097" w:rsidP="003E67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10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at risk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B4DC" w14:textId="77777777" w:rsidR="00BE1097" w:rsidRPr="00BE1097" w:rsidRDefault="00BE1097" w:rsidP="003E67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207A" w14:textId="77777777" w:rsidR="00BE1097" w:rsidRPr="00BE1097" w:rsidRDefault="00BE1097" w:rsidP="003E67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F03D" w14:textId="77777777" w:rsidR="00BE1097" w:rsidRPr="00BE1097" w:rsidRDefault="00BE1097" w:rsidP="003E67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412E" w14:textId="77777777" w:rsidR="00BE1097" w:rsidRPr="00BE1097" w:rsidRDefault="00BE1097" w:rsidP="003E67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66A4" w14:textId="77777777" w:rsidR="00BE1097" w:rsidRPr="00BE1097" w:rsidRDefault="00BE1097" w:rsidP="003E67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6EC0" w14:textId="77777777" w:rsidR="00BE1097" w:rsidRPr="00BE1097" w:rsidRDefault="00BE1097" w:rsidP="003E67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BF65" w14:textId="77777777" w:rsidR="00BE1097" w:rsidRPr="00BE1097" w:rsidRDefault="00BE1097" w:rsidP="003E67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4A6F" w:rsidRPr="004D4A6F" w14:paraId="5DBF02E1" w14:textId="77777777" w:rsidTr="003E671C">
        <w:trPr>
          <w:trHeight w:val="24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2A5F" w14:textId="77777777" w:rsidR="00BE1097" w:rsidRPr="004D4A6F" w:rsidRDefault="00456B49" w:rsidP="003E671C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="00BE1097"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 adjuvant chemotherapy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3A74" w14:textId="19777E1F" w:rsidR="00BE1097" w:rsidRPr="004D4A6F" w:rsidRDefault="00BE1097" w:rsidP="003E671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EA3E5E"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59F8" w14:textId="717BCF24" w:rsidR="00BE1097" w:rsidRPr="004D4A6F" w:rsidRDefault="003E671C" w:rsidP="003E67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EA3E5E"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533C" w14:textId="47D692F6" w:rsidR="00BE1097" w:rsidRPr="004D4A6F" w:rsidRDefault="00EA3E5E" w:rsidP="003E67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2453" w14:textId="1FC5C528" w:rsidR="00BE1097" w:rsidRPr="004D4A6F" w:rsidRDefault="00EA3E5E" w:rsidP="003E67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63FD" w14:textId="654C8439" w:rsidR="00BE1097" w:rsidRPr="004D4A6F" w:rsidRDefault="00EA3E5E" w:rsidP="003E67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A09A" w14:textId="22477CA3" w:rsidR="00BE1097" w:rsidRPr="004D4A6F" w:rsidRDefault="00EA3E5E" w:rsidP="003E67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F690" w14:textId="738BB203" w:rsidR="00BE1097" w:rsidRPr="004D4A6F" w:rsidRDefault="00EA3E5E" w:rsidP="003E67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A8CA" w14:textId="1628A360" w:rsidR="00BE1097" w:rsidRPr="004D4A6F" w:rsidRDefault="003E671C" w:rsidP="003E671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EA3E5E"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4D4A6F" w:rsidRPr="004D4A6F" w14:paraId="3BA5473F" w14:textId="77777777" w:rsidTr="003E671C">
        <w:trPr>
          <w:trHeight w:val="24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661B" w14:textId="77777777" w:rsidR="00BE1097" w:rsidRPr="004D4A6F" w:rsidRDefault="00456B49" w:rsidP="003E671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</w:t>
            </w:r>
            <w:r w:rsidR="00BE1097"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motherapy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D0A9" w14:textId="2BBA470B" w:rsidR="00BE1097" w:rsidRPr="004D4A6F" w:rsidRDefault="00EA3E5E" w:rsidP="003E671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955F" w14:textId="1832FF0B" w:rsidR="00BE1097" w:rsidRPr="004D4A6F" w:rsidRDefault="003E671C" w:rsidP="003E67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EA3E5E"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3D45" w14:textId="4E3B1B70" w:rsidR="00BE1097" w:rsidRPr="004D4A6F" w:rsidRDefault="00EA3E5E" w:rsidP="003E67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5F28" w14:textId="2E3F97DE" w:rsidR="00BE1097" w:rsidRPr="004D4A6F" w:rsidRDefault="00EA3E5E" w:rsidP="003E67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21E7" w14:textId="3B491E7D" w:rsidR="00BE1097" w:rsidRPr="004D4A6F" w:rsidRDefault="00EA3E5E" w:rsidP="003E67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6062" w14:textId="0B816A9A" w:rsidR="00BE1097" w:rsidRPr="004D4A6F" w:rsidRDefault="00EA3E5E" w:rsidP="003E67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39B7" w14:textId="3186E719" w:rsidR="00BE1097" w:rsidRPr="004D4A6F" w:rsidRDefault="00EA3E5E" w:rsidP="003E67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D81A" w14:textId="3B12A859" w:rsidR="00BE1097" w:rsidRPr="004D4A6F" w:rsidRDefault="003E671C" w:rsidP="003E671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A6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EA3E5E" w:rsidRPr="004D4A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</w:tbl>
    <w:p w14:paraId="4EAB01A5" w14:textId="77777777" w:rsidR="00BE1097" w:rsidRPr="004D4A6F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</w:p>
    <w:p w14:paraId="116AF4E8" w14:textId="77777777" w:rsidR="00BE1097" w:rsidRPr="004D4A6F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</w:p>
    <w:p w14:paraId="4F421337" w14:textId="77777777" w:rsidR="00BE1097" w:rsidRPr="004D4A6F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</w:p>
    <w:p w14:paraId="34E801E4" w14:textId="77777777" w:rsidR="00BE1097" w:rsidRPr="004D4A6F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</w:p>
    <w:p w14:paraId="439D6AA9" w14:textId="77777777" w:rsidR="00BE1097" w:rsidRPr="004D4A6F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</w:p>
    <w:p w14:paraId="09119F47" w14:textId="77777777" w:rsidR="00BE1097" w:rsidRPr="004D4A6F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</w:p>
    <w:p w14:paraId="04181E05" w14:textId="77777777" w:rsidR="00BE1097" w:rsidRPr="004D4A6F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</w:p>
    <w:p w14:paraId="2C445446" w14:textId="77777777" w:rsidR="00BE1097" w:rsidRDefault="0026006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48433B"/>
          <w:sz w:val="18"/>
          <w:szCs w:val="18"/>
        </w:rPr>
      </w:pPr>
      <w:r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 xml:space="preserve">(B) </w:t>
      </w:r>
      <w:r w:rsidRPr="00A43B04"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 xml:space="preserve">DFS and OS </w:t>
      </w:r>
      <w:r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>for patients with PNI</w:t>
      </w:r>
      <w:r w:rsidR="00EC1B6B">
        <w:rPr>
          <w:rFonts w:ascii="Times New Roman" w:hAnsi="Times New Roman" w:cs="Times New Roman" w:hint="eastAsia"/>
          <w:color w:val="333333"/>
          <w:sz w:val="23"/>
          <w:szCs w:val="23"/>
          <w:shd w:val="clear" w:color="auto" w:fill="FFFFFF"/>
        </w:rPr>
        <w:t>-negative</w:t>
      </w:r>
      <w:r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 xml:space="preserve"> and lymph node-positive disease</w:t>
      </w:r>
    </w:p>
    <w:p w14:paraId="5461CC95" w14:textId="77777777" w:rsidR="00BE1097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48433B"/>
          <w:sz w:val="18"/>
          <w:szCs w:val="18"/>
        </w:rPr>
      </w:pPr>
    </w:p>
    <w:p w14:paraId="7BBDEEB0" w14:textId="6A6B4FE8" w:rsidR="003E671C" w:rsidRDefault="003E671C" w:rsidP="003E671C">
      <w:pPr>
        <w:autoSpaceDE w:val="0"/>
        <w:autoSpaceDN w:val="0"/>
        <w:adjustRightInd w:val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noProof/>
        </w:rPr>
        <w:drawing>
          <wp:anchor distT="0" distB="0" distL="114300" distR="114300" simplePos="0" relativeHeight="251666432" behindDoc="0" locked="0" layoutInCell="1" allowOverlap="1" wp14:anchorId="30DA6B5E" wp14:editId="2F42ED3C">
            <wp:simplePos x="0" y="0"/>
            <wp:positionH relativeFrom="column">
              <wp:posOffset>5105400</wp:posOffset>
            </wp:positionH>
            <wp:positionV relativeFrom="paragraph">
              <wp:posOffset>6985</wp:posOffset>
            </wp:positionV>
            <wp:extent cx="3048000" cy="1771185"/>
            <wp:effectExtent l="0" t="0" r="0" b="6985"/>
            <wp:wrapNone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34" r="22952"/>
                    <a:stretch/>
                  </pic:blipFill>
                  <pic:spPr bwMode="auto">
                    <a:xfrm>
                      <a:off x="0" y="0"/>
                      <a:ext cx="3048000" cy="177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Theme="minorEastAsia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58553951" wp14:editId="0C3B36E3">
            <wp:simplePos x="0" y="0"/>
            <wp:positionH relativeFrom="column">
              <wp:posOffset>381000</wp:posOffset>
            </wp:positionH>
            <wp:positionV relativeFrom="paragraph">
              <wp:posOffset>50165</wp:posOffset>
            </wp:positionV>
            <wp:extent cx="3124200" cy="1795780"/>
            <wp:effectExtent l="0" t="0" r="0" b="7620"/>
            <wp:wrapNone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23" r="23116"/>
                    <a:stretch/>
                  </pic:blipFill>
                  <pic:spPr bwMode="auto">
                    <a:xfrm>
                      <a:off x="0" y="0"/>
                      <a:ext cx="3124200" cy="179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Theme="minorEastAsia" w:hAnsi="Times New Roman" w:cs="Times New Roman" w:hint="eastAsia"/>
        </w:rPr>
        <w:t xml:space="preserve">                                                     </w:t>
      </w:r>
    </w:p>
    <w:p w14:paraId="407AE1FB" w14:textId="16021EFB" w:rsidR="003E671C" w:rsidRDefault="003E671C" w:rsidP="003E671C">
      <w:pPr>
        <w:autoSpaceDE w:val="0"/>
        <w:autoSpaceDN w:val="0"/>
        <w:adjustRightInd w:val="0"/>
        <w:rPr>
          <w:rFonts w:ascii="Times New Roman" w:eastAsiaTheme="minorEastAsia" w:hAnsi="Times New Roman" w:cs="Times New Roman"/>
        </w:rPr>
      </w:pPr>
    </w:p>
    <w:p w14:paraId="453C2064" w14:textId="77777777" w:rsidR="003E671C" w:rsidRDefault="003E671C" w:rsidP="003E671C">
      <w:pPr>
        <w:autoSpaceDE w:val="0"/>
        <w:autoSpaceDN w:val="0"/>
        <w:adjustRightInd w:val="0"/>
        <w:spacing w:line="400" w:lineRule="atLeast"/>
        <w:rPr>
          <w:rFonts w:ascii="Times New Roman" w:eastAsiaTheme="minorEastAsia" w:hAnsi="Times New Roman" w:cs="Times New Roman"/>
        </w:rPr>
      </w:pPr>
    </w:p>
    <w:p w14:paraId="46F25116" w14:textId="0EA806AD" w:rsidR="0005404A" w:rsidRDefault="0005404A" w:rsidP="0005404A">
      <w:pPr>
        <w:autoSpaceDE w:val="0"/>
        <w:autoSpaceDN w:val="0"/>
        <w:adjustRightInd w:val="0"/>
        <w:rPr>
          <w:rFonts w:ascii="Times New Roman" w:eastAsiaTheme="minorEastAsia" w:hAnsi="Times New Roman" w:cs="Times New Roman"/>
        </w:rPr>
      </w:pPr>
    </w:p>
    <w:p w14:paraId="591D947A" w14:textId="77777777" w:rsidR="0005404A" w:rsidRDefault="0005404A" w:rsidP="0005404A">
      <w:pPr>
        <w:autoSpaceDE w:val="0"/>
        <w:autoSpaceDN w:val="0"/>
        <w:adjustRightInd w:val="0"/>
        <w:rPr>
          <w:rFonts w:ascii="Times New Roman" w:eastAsiaTheme="minorEastAsia" w:hAnsi="Times New Roman" w:cs="Times New Roman"/>
        </w:rPr>
      </w:pPr>
    </w:p>
    <w:p w14:paraId="5ED60434" w14:textId="77777777" w:rsidR="0005404A" w:rsidRDefault="0005404A" w:rsidP="0005404A">
      <w:pPr>
        <w:autoSpaceDE w:val="0"/>
        <w:autoSpaceDN w:val="0"/>
        <w:adjustRightInd w:val="0"/>
        <w:spacing w:line="400" w:lineRule="atLeast"/>
        <w:rPr>
          <w:rFonts w:ascii="Times New Roman" w:eastAsiaTheme="minorEastAsia" w:hAnsi="Times New Roman" w:cs="Times New Roman"/>
        </w:rPr>
      </w:pPr>
    </w:p>
    <w:p w14:paraId="32CC3A14" w14:textId="77777777" w:rsidR="00BE1097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48433B"/>
          <w:sz w:val="18"/>
          <w:szCs w:val="18"/>
        </w:rPr>
      </w:pPr>
    </w:p>
    <w:tbl>
      <w:tblPr>
        <w:tblpPr w:leftFromText="180" w:rightFromText="180" w:vertAnchor="text" w:horzAnchor="page" w:tblpX="8189" w:tblpY="622"/>
        <w:tblW w:w="546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8"/>
        <w:gridCol w:w="296"/>
        <w:gridCol w:w="539"/>
        <w:gridCol w:w="515"/>
        <w:gridCol w:w="549"/>
        <w:gridCol w:w="526"/>
        <w:gridCol w:w="576"/>
        <w:gridCol w:w="526"/>
        <w:gridCol w:w="598"/>
      </w:tblGrid>
      <w:tr w:rsidR="003E671C" w:rsidRPr="001B298B" w14:paraId="768841E2" w14:textId="77777777" w:rsidTr="003E671C">
        <w:trPr>
          <w:trHeight w:val="219"/>
        </w:trPr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48DD" w14:textId="77777777" w:rsidR="003E671C" w:rsidRPr="001B298B" w:rsidRDefault="003E671C" w:rsidP="003E67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29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at risk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3E78" w14:textId="77777777" w:rsidR="003E671C" w:rsidRPr="001B298B" w:rsidRDefault="003E671C" w:rsidP="003E67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68EC" w14:textId="77777777" w:rsidR="003E671C" w:rsidRPr="001B298B" w:rsidRDefault="003E671C" w:rsidP="003E67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EBB8" w14:textId="77777777" w:rsidR="003E671C" w:rsidRPr="001B298B" w:rsidRDefault="003E671C" w:rsidP="003E67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BE58" w14:textId="77777777" w:rsidR="003E671C" w:rsidRPr="001B298B" w:rsidRDefault="003E671C" w:rsidP="003E67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2144" w14:textId="77777777" w:rsidR="003E671C" w:rsidRPr="001B298B" w:rsidRDefault="003E671C" w:rsidP="003E67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0BBE" w14:textId="77777777" w:rsidR="003E671C" w:rsidRPr="001B298B" w:rsidRDefault="003E671C" w:rsidP="003E67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29EE" w14:textId="77777777" w:rsidR="003E671C" w:rsidRPr="001B298B" w:rsidRDefault="003E671C" w:rsidP="003E67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E671C" w:rsidRPr="001B298B" w14:paraId="7BC49121" w14:textId="77777777" w:rsidTr="003E671C">
        <w:trPr>
          <w:trHeight w:val="219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84AB" w14:textId="2649054C" w:rsidR="003E671C" w:rsidRPr="001B298B" w:rsidRDefault="003E671C" w:rsidP="003E671C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B298B">
              <w:rPr>
                <w:rFonts w:ascii="Times New Roman" w:hAnsi="Times New Roman" w:cs="Times New Roman"/>
                <w:sz w:val="16"/>
                <w:szCs w:val="16"/>
              </w:rPr>
              <w:t>o adjuvant chemotherapy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80D8" w14:textId="260A2B65" w:rsidR="003E671C" w:rsidRPr="001B298B" w:rsidRDefault="004D4A6F" w:rsidP="003E67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A773" w14:textId="55B2FA1B" w:rsidR="003E671C" w:rsidRPr="001B298B" w:rsidRDefault="004D4A6F" w:rsidP="003E67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BD78" w14:textId="5890DA1E" w:rsidR="003E671C" w:rsidRPr="001B298B" w:rsidRDefault="004D4A6F" w:rsidP="003E67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8481" w14:textId="36867005" w:rsidR="003E671C" w:rsidRPr="001B298B" w:rsidRDefault="004D4A6F" w:rsidP="003E67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0F85" w14:textId="45F9E639" w:rsidR="003E671C" w:rsidRPr="001B298B" w:rsidRDefault="004D4A6F" w:rsidP="003E67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462B" w14:textId="0C010188" w:rsidR="003E671C" w:rsidRPr="001B298B" w:rsidRDefault="004D4A6F" w:rsidP="003E67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CC30" w14:textId="5573C7F4" w:rsidR="003E671C" w:rsidRPr="001B298B" w:rsidRDefault="004D4A6F" w:rsidP="003E67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5549" w14:textId="5C6A63D0" w:rsidR="003E671C" w:rsidRPr="001B298B" w:rsidRDefault="004D4A6F" w:rsidP="003E67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3E671C" w:rsidRPr="001B298B" w14:paraId="086C3192" w14:textId="77777777" w:rsidTr="003E671C">
        <w:trPr>
          <w:trHeight w:val="219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A75C" w14:textId="3CAA3E59" w:rsidR="003E671C" w:rsidRPr="001B298B" w:rsidRDefault="003E671C" w:rsidP="003E67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1B298B">
              <w:rPr>
                <w:rFonts w:ascii="Times New Roman" w:hAnsi="Times New Roman" w:cs="Times New Roman"/>
                <w:sz w:val="16"/>
                <w:szCs w:val="16"/>
              </w:rPr>
              <w:t>hemotherapy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3E61" w14:textId="51637957" w:rsidR="003E671C" w:rsidRPr="001B298B" w:rsidRDefault="004D4A6F" w:rsidP="003E67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CD6D" w14:textId="58B8B815" w:rsidR="003E671C" w:rsidRPr="001B298B" w:rsidRDefault="004D4A6F" w:rsidP="003E67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C5A8" w14:textId="5920232D" w:rsidR="003E671C" w:rsidRPr="001B298B" w:rsidRDefault="004D4A6F" w:rsidP="003E67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AFFF" w14:textId="62382453" w:rsidR="003E671C" w:rsidRPr="001B298B" w:rsidRDefault="004D4A6F" w:rsidP="003E67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AE1E" w14:textId="1F4AA343" w:rsidR="003E671C" w:rsidRPr="001B298B" w:rsidRDefault="004D4A6F" w:rsidP="003E67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7EA0" w14:textId="61B753D4" w:rsidR="003E671C" w:rsidRPr="001B298B" w:rsidRDefault="004D4A6F" w:rsidP="003E67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B624" w14:textId="40535F3D" w:rsidR="003E671C" w:rsidRPr="001B298B" w:rsidRDefault="004D4A6F" w:rsidP="003E67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39DA" w14:textId="253CCFD6" w:rsidR="003E671C" w:rsidRPr="001B298B" w:rsidRDefault="004D4A6F" w:rsidP="003E67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</w:tbl>
    <w:p w14:paraId="382BC861" w14:textId="77777777" w:rsidR="00BE1097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48433B"/>
          <w:sz w:val="18"/>
          <w:szCs w:val="18"/>
        </w:rPr>
      </w:pPr>
    </w:p>
    <w:p w14:paraId="19976F34" w14:textId="77777777" w:rsidR="003E671C" w:rsidRDefault="003E671C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48433B"/>
          <w:sz w:val="18"/>
          <w:szCs w:val="18"/>
        </w:rPr>
      </w:pPr>
    </w:p>
    <w:tbl>
      <w:tblPr>
        <w:tblpPr w:leftFromText="180" w:rightFromText="180" w:vertAnchor="text" w:horzAnchor="margin" w:tblpY="134"/>
        <w:tblW w:w="546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8"/>
        <w:gridCol w:w="296"/>
        <w:gridCol w:w="539"/>
        <w:gridCol w:w="515"/>
        <w:gridCol w:w="549"/>
        <w:gridCol w:w="526"/>
        <w:gridCol w:w="576"/>
        <w:gridCol w:w="526"/>
        <w:gridCol w:w="598"/>
      </w:tblGrid>
      <w:tr w:rsidR="00456B49" w:rsidRPr="001B298B" w14:paraId="70E70383" w14:textId="77777777" w:rsidTr="00656581">
        <w:trPr>
          <w:trHeight w:val="219"/>
        </w:trPr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0623" w14:textId="77777777" w:rsidR="00456B49" w:rsidRPr="001B298B" w:rsidRDefault="00456B49" w:rsidP="006565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29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at risk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187A" w14:textId="77777777" w:rsidR="00456B49" w:rsidRPr="001B298B" w:rsidRDefault="00456B49" w:rsidP="006565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B6CB" w14:textId="77777777" w:rsidR="00456B49" w:rsidRPr="001B298B" w:rsidRDefault="00456B49" w:rsidP="0065658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7C9C" w14:textId="77777777" w:rsidR="00456B49" w:rsidRPr="001B298B" w:rsidRDefault="00456B49" w:rsidP="0065658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57F7" w14:textId="77777777" w:rsidR="00456B49" w:rsidRPr="001B298B" w:rsidRDefault="00456B49" w:rsidP="0065658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A322" w14:textId="77777777" w:rsidR="00456B49" w:rsidRPr="001B298B" w:rsidRDefault="00456B49" w:rsidP="0065658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0154" w14:textId="77777777" w:rsidR="00456B49" w:rsidRPr="001B298B" w:rsidRDefault="00456B49" w:rsidP="0065658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D347" w14:textId="77777777" w:rsidR="00456B49" w:rsidRPr="001B298B" w:rsidRDefault="00456B49" w:rsidP="0065658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56B49" w:rsidRPr="001B298B" w14:paraId="72BF6A91" w14:textId="77777777" w:rsidTr="00656581">
        <w:trPr>
          <w:trHeight w:val="219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A5AF" w14:textId="77777777" w:rsidR="00456B49" w:rsidRPr="001B298B" w:rsidRDefault="00456B49" w:rsidP="0065658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B298B">
              <w:rPr>
                <w:rFonts w:ascii="Times New Roman" w:hAnsi="Times New Roman" w:cs="Times New Roman"/>
                <w:sz w:val="16"/>
                <w:szCs w:val="16"/>
              </w:rPr>
              <w:t>o adjuvant chemotherapy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1666" w14:textId="5A17E944" w:rsidR="00456B49" w:rsidRPr="001B298B" w:rsidRDefault="004D4A6F" w:rsidP="006565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0924" w14:textId="703F25E8" w:rsidR="00456B49" w:rsidRPr="001B298B" w:rsidRDefault="004D4A6F" w:rsidP="00656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8BDB" w14:textId="239000D9" w:rsidR="00456B49" w:rsidRPr="001B298B" w:rsidRDefault="004D4A6F" w:rsidP="00656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5256" w14:textId="0B65C043" w:rsidR="00456B49" w:rsidRPr="001B298B" w:rsidRDefault="004D4A6F" w:rsidP="00656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77CC" w14:textId="425AC26F" w:rsidR="00456B49" w:rsidRPr="001B298B" w:rsidRDefault="004D4A6F" w:rsidP="00656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9CB0" w14:textId="59BE7545" w:rsidR="00456B49" w:rsidRPr="001B298B" w:rsidRDefault="004D4A6F" w:rsidP="00656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BBAB" w14:textId="02AE4C1C" w:rsidR="00456B49" w:rsidRPr="001B298B" w:rsidRDefault="004D4A6F" w:rsidP="00656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5DA5" w14:textId="6CA48CDA" w:rsidR="00456B49" w:rsidRPr="001B298B" w:rsidRDefault="004D4A6F" w:rsidP="00656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456B49" w:rsidRPr="001B298B" w14:paraId="5B20C960" w14:textId="77777777" w:rsidTr="00656581">
        <w:trPr>
          <w:trHeight w:val="219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1E88" w14:textId="77777777" w:rsidR="00456B49" w:rsidRPr="001B298B" w:rsidRDefault="00456B49" w:rsidP="006565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1B298B">
              <w:rPr>
                <w:rFonts w:ascii="Times New Roman" w:hAnsi="Times New Roman" w:cs="Times New Roman"/>
                <w:sz w:val="16"/>
                <w:szCs w:val="16"/>
              </w:rPr>
              <w:t>hemotherapy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29F1" w14:textId="1F459865" w:rsidR="00456B49" w:rsidRPr="001B298B" w:rsidRDefault="004D4A6F" w:rsidP="006565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B08E" w14:textId="26C2DC7F" w:rsidR="00456B49" w:rsidRPr="001B298B" w:rsidRDefault="004D4A6F" w:rsidP="00656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25A8" w14:textId="25D80991" w:rsidR="00456B49" w:rsidRPr="001B298B" w:rsidRDefault="004D4A6F" w:rsidP="00656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715B" w14:textId="7759A82E" w:rsidR="00456B49" w:rsidRPr="001B298B" w:rsidRDefault="004D4A6F" w:rsidP="00656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62EF" w14:textId="0CF2FF5B" w:rsidR="00456B49" w:rsidRPr="001B298B" w:rsidRDefault="004D4A6F" w:rsidP="00656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517A" w14:textId="6691EB5E" w:rsidR="00456B49" w:rsidRPr="001B298B" w:rsidRDefault="004D4A6F" w:rsidP="00656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8978" w14:textId="2558709A" w:rsidR="00456B49" w:rsidRPr="001B298B" w:rsidRDefault="004D4A6F" w:rsidP="00656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7365" w14:textId="78274977" w:rsidR="00456B49" w:rsidRPr="001B298B" w:rsidRDefault="004D4A6F" w:rsidP="00656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</w:tbl>
    <w:p w14:paraId="64A30D82" w14:textId="77777777" w:rsidR="003E671C" w:rsidRDefault="003E671C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48433B"/>
          <w:sz w:val="18"/>
          <w:szCs w:val="18"/>
        </w:rPr>
      </w:pPr>
      <w:r>
        <w:rPr>
          <w:rFonts w:ascii="Times New Roman" w:eastAsiaTheme="minorEastAsia" w:hAnsi="Times New Roman" w:cs="Times New Roman" w:hint="eastAsia"/>
          <w:color w:val="48433B"/>
          <w:sz w:val="18"/>
          <w:szCs w:val="18"/>
        </w:rPr>
        <w:t xml:space="preserve">                      </w:t>
      </w:r>
    </w:p>
    <w:p w14:paraId="13DA4B75" w14:textId="17103A8E" w:rsidR="00BE1097" w:rsidRDefault="00BE109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48433B"/>
          <w:sz w:val="18"/>
          <w:szCs w:val="18"/>
        </w:rPr>
      </w:pPr>
    </w:p>
    <w:p w14:paraId="23B9501E" w14:textId="77777777" w:rsidR="00260067" w:rsidRPr="003C28B6" w:rsidRDefault="00260067" w:rsidP="00BE1097">
      <w:pPr>
        <w:widowControl w:val="0"/>
        <w:autoSpaceDE w:val="0"/>
        <w:autoSpaceDN w:val="0"/>
        <w:adjustRightInd w:val="0"/>
        <w:spacing w:line="0" w:lineRule="atLeast"/>
        <w:rPr>
          <w:rFonts w:ascii="Times New Roman" w:eastAsiaTheme="minorEastAsia" w:hAnsi="Times New Roman" w:cs="Times New Roman"/>
          <w:color w:val="48433B"/>
          <w:sz w:val="18"/>
          <w:szCs w:val="18"/>
        </w:rPr>
      </w:pPr>
    </w:p>
    <w:p w14:paraId="17434FDD" w14:textId="77777777" w:rsidR="00456B49" w:rsidRDefault="00456B49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30C6FE92" w14:textId="77777777" w:rsidR="00456B49" w:rsidRDefault="00456B49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77B298A8" w14:textId="77777777" w:rsidR="003E671C" w:rsidRDefault="003E671C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5D20EBF9" w14:textId="7010A2E8" w:rsidR="00263559" w:rsidRPr="00260067" w:rsidRDefault="00BE1129">
      <w:pPr>
        <w:rPr>
          <w:rFonts w:ascii="Times New Roman" w:hAnsi="Times New Roman" w:cs="Times New Roman"/>
          <w:sz w:val="23"/>
          <w:szCs w:val="23"/>
        </w:rPr>
      </w:pPr>
      <w:r w:rsidRPr="00D72696">
        <w:rPr>
          <w:rFonts w:ascii="Times New Roman" w:hAnsi="Times New Roman" w:cs="Times New Roman"/>
          <w:b/>
          <w:bCs/>
          <w:sz w:val="23"/>
          <w:szCs w:val="23"/>
        </w:rPr>
        <w:t>Supplementary</w:t>
      </w:r>
      <w:r w:rsidR="00EC1B6B"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>
        <w:rPr>
          <w:rFonts w:ascii="Times New Roman" w:hAnsi="Times New Roman" w:cs="Times New Roman"/>
          <w:b/>
          <w:bCs/>
          <w:sz w:val="23"/>
          <w:szCs w:val="23"/>
        </w:rPr>
        <w:t xml:space="preserve">Figure </w:t>
      </w:r>
      <w:r w:rsidR="00EC1B6B">
        <w:rPr>
          <w:rFonts w:ascii="Times New Roman" w:hAnsi="Times New Roman" w:cs="Times New Roman" w:hint="eastAsia"/>
          <w:b/>
          <w:bCs/>
          <w:sz w:val="23"/>
          <w:szCs w:val="23"/>
        </w:rPr>
        <w:t>1</w:t>
      </w:r>
      <w:r w:rsidR="00BE1097" w:rsidRPr="002C5A43">
        <w:rPr>
          <w:rFonts w:ascii="Times New Roman" w:hAnsi="Times New Roman" w:cs="Times New Roman"/>
          <w:b/>
          <w:bCs/>
          <w:sz w:val="23"/>
          <w:szCs w:val="23"/>
        </w:rPr>
        <w:t>.</w:t>
      </w:r>
      <w:r w:rsidR="00BE1097" w:rsidRPr="002C5A43">
        <w:rPr>
          <w:rFonts w:ascii="Times New Roman" w:hAnsi="Times New Roman" w:cs="Times New Roman"/>
          <w:sz w:val="23"/>
          <w:szCs w:val="23"/>
        </w:rPr>
        <w:t xml:space="preserve"> </w:t>
      </w:r>
      <w:r w:rsidR="00BE1097" w:rsidRPr="002C5A43"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>Kaplan-Meier curves for disease-free survival (DFS) and overall survival (OS) in patients with PNI</w:t>
      </w:r>
      <w:r w:rsidR="00EC1B6B">
        <w:rPr>
          <w:rFonts w:ascii="Times New Roman" w:hAnsi="Times New Roman" w:cs="Times New Roman" w:hint="eastAsia"/>
          <w:color w:val="333333"/>
          <w:sz w:val="23"/>
          <w:szCs w:val="23"/>
          <w:shd w:val="clear" w:color="auto" w:fill="FFFFFF"/>
        </w:rPr>
        <w:t>-negative</w:t>
      </w:r>
      <w:r w:rsidR="00BE1097" w:rsidRPr="002C5A43"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 xml:space="preserve"> and </w:t>
      </w:r>
      <w:r w:rsidR="00BE1097"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 xml:space="preserve">complete tumor resection. According to adjuvant chemotherapy status. (A) </w:t>
      </w:r>
      <w:r w:rsidR="00BE1097" w:rsidRPr="00A43B04"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 xml:space="preserve">DFS and OS </w:t>
      </w:r>
      <w:r w:rsidR="00BE1097"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>for patients with PNI</w:t>
      </w:r>
      <w:r w:rsidR="003403A8">
        <w:rPr>
          <w:rFonts w:ascii="Times New Roman" w:hAnsi="Times New Roman" w:cs="Times New Roman" w:hint="eastAsia"/>
          <w:color w:val="333333"/>
          <w:sz w:val="23"/>
          <w:szCs w:val="23"/>
          <w:shd w:val="clear" w:color="auto" w:fill="FFFFFF"/>
        </w:rPr>
        <w:t>-negative</w:t>
      </w:r>
      <w:r w:rsidR="00BE1097"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 xml:space="preserve"> and lymph node-negative disease </w:t>
      </w:r>
      <w:r w:rsidR="00BE1097" w:rsidRPr="00A43B04"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>(</w:t>
      </w:r>
      <w:r w:rsidR="00BE1097" w:rsidRPr="00A43B04">
        <w:rPr>
          <w:rFonts w:ascii="Times New Roman" w:eastAsiaTheme="minorEastAsia" w:hAnsi="Times New Roman" w:cs="Times New Roman"/>
          <w:color w:val="48433B"/>
          <w:sz w:val="23"/>
          <w:szCs w:val="23"/>
        </w:rPr>
        <w:t>p=0.</w:t>
      </w:r>
      <w:r w:rsidR="0005404A">
        <w:rPr>
          <w:rFonts w:ascii="Times New Roman" w:eastAsiaTheme="minorEastAsia" w:hAnsi="Times New Roman" w:cs="Times New Roman" w:hint="eastAsia"/>
          <w:color w:val="48433B"/>
          <w:sz w:val="23"/>
          <w:szCs w:val="23"/>
        </w:rPr>
        <w:t>352</w:t>
      </w:r>
      <w:r w:rsidR="00BE1097" w:rsidRPr="00A43B04">
        <w:rPr>
          <w:rFonts w:ascii="Times New Roman" w:eastAsiaTheme="minorEastAsia" w:hAnsi="Times New Roman" w:cs="Times New Roman"/>
          <w:color w:val="48433B"/>
          <w:sz w:val="23"/>
          <w:szCs w:val="23"/>
        </w:rPr>
        <w:t xml:space="preserve"> and 0.</w:t>
      </w:r>
      <w:r w:rsidR="0005404A">
        <w:rPr>
          <w:rFonts w:ascii="Times New Roman" w:eastAsiaTheme="minorEastAsia" w:hAnsi="Times New Roman" w:cs="Times New Roman" w:hint="eastAsia"/>
          <w:color w:val="48433B"/>
          <w:sz w:val="23"/>
          <w:szCs w:val="23"/>
        </w:rPr>
        <w:t>529</w:t>
      </w:r>
      <w:r w:rsidR="00BE1097" w:rsidRPr="00A43B04">
        <w:rPr>
          <w:rFonts w:ascii="Times New Roman" w:eastAsiaTheme="minorEastAsia" w:hAnsi="Times New Roman" w:cs="Times New Roman"/>
          <w:color w:val="48433B"/>
          <w:sz w:val="23"/>
          <w:szCs w:val="23"/>
        </w:rPr>
        <w:t xml:space="preserve"> respectively</w:t>
      </w:r>
      <w:r w:rsidR="00BE1097" w:rsidRPr="00A43B04"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>)</w:t>
      </w:r>
      <w:r w:rsidR="00BE1097"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 xml:space="preserve">; (B) </w:t>
      </w:r>
      <w:r w:rsidR="00BE1097" w:rsidRPr="00A43B04"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 xml:space="preserve">DFS and OS </w:t>
      </w:r>
      <w:r w:rsidR="00BE1097"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>for patients with PNI</w:t>
      </w:r>
      <w:r w:rsidR="003403A8">
        <w:rPr>
          <w:rFonts w:ascii="Times New Roman" w:hAnsi="Times New Roman" w:cs="Times New Roman" w:hint="eastAsia"/>
          <w:color w:val="333333"/>
          <w:sz w:val="23"/>
          <w:szCs w:val="23"/>
          <w:shd w:val="clear" w:color="auto" w:fill="FFFFFF"/>
        </w:rPr>
        <w:t>-negative</w:t>
      </w:r>
      <w:r w:rsidR="00BE1097"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 xml:space="preserve"> and lymph node-positive disease </w:t>
      </w:r>
      <w:r w:rsidR="00BE1097" w:rsidRPr="00A43B04">
        <w:rPr>
          <w:rFonts w:ascii="Times New Roman" w:hAnsi="Times New Roman" w:cs="Times New Roman"/>
          <w:color w:val="333333"/>
          <w:sz w:val="23"/>
          <w:szCs w:val="23"/>
          <w:shd w:val="clear" w:color="auto" w:fill="FFFFFF"/>
        </w:rPr>
        <w:t xml:space="preserve">(both </w:t>
      </w:r>
      <w:r w:rsidR="00BE1097" w:rsidRPr="00A43B04">
        <w:rPr>
          <w:rFonts w:ascii="Times New Roman" w:eastAsiaTheme="minorEastAsia" w:hAnsi="Times New Roman" w:cs="Times New Roman"/>
          <w:color w:val="48433B"/>
          <w:sz w:val="23"/>
          <w:szCs w:val="23"/>
        </w:rPr>
        <w:t>p</w:t>
      </w:r>
      <w:r w:rsidR="00BE1097">
        <w:rPr>
          <w:rFonts w:ascii="Times New Roman" w:eastAsiaTheme="minorEastAsia" w:hAnsi="Times New Roman" w:cs="Times New Roman"/>
          <w:color w:val="48433B"/>
          <w:sz w:val="23"/>
          <w:szCs w:val="23"/>
        </w:rPr>
        <w:t>&lt;0.001).</w:t>
      </w:r>
    </w:p>
    <w:sectPr w:rsidR="00263559" w:rsidRPr="00260067" w:rsidSect="00BE1097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Light">
    <w:altName w:val="HEITI TC LIGHT"/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097"/>
    <w:rsid w:val="0005404A"/>
    <w:rsid w:val="000E0F75"/>
    <w:rsid w:val="00105B68"/>
    <w:rsid w:val="001B1F75"/>
    <w:rsid w:val="001F6FA8"/>
    <w:rsid w:val="00260067"/>
    <w:rsid w:val="00263559"/>
    <w:rsid w:val="00270025"/>
    <w:rsid w:val="003321A8"/>
    <w:rsid w:val="00336E94"/>
    <w:rsid w:val="003403A8"/>
    <w:rsid w:val="003533FC"/>
    <w:rsid w:val="00377351"/>
    <w:rsid w:val="003E4CC6"/>
    <w:rsid w:val="003E671C"/>
    <w:rsid w:val="003E6BAB"/>
    <w:rsid w:val="00405E1F"/>
    <w:rsid w:val="00456B49"/>
    <w:rsid w:val="00483EE5"/>
    <w:rsid w:val="004D4A6F"/>
    <w:rsid w:val="0054558E"/>
    <w:rsid w:val="005944BA"/>
    <w:rsid w:val="005B7AA0"/>
    <w:rsid w:val="006305AE"/>
    <w:rsid w:val="00640E2E"/>
    <w:rsid w:val="0066066F"/>
    <w:rsid w:val="007048B7"/>
    <w:rsid w:val="007271D3"/>
    <w:rsid w:val="00764836"/>
    <w:rsid w:val="00776360"/>
    <w:rsid w:val="007C7793"/>
    <w:rsid w:val="00856F20"/>
    <w:rsid w:val="008F792B"/>
    <w:rsid w:val="00A9441F"/>
    <w:rsid w:val="00BA388E"/>
    <w:rsid w:val="00BE1097"/>
    <w:rsid w:val="00BE1129"/>
    <w:rsid w:val="00C56837"/>
    <w:rsid w:val="00C66D68"/>
    <w:rsid w:val="00CF619B"/>
    <w:rsid w:val="00D421C0"/>
    <w:rsid w:val="00E40F3C"/>
    <w:rsid w:val="00EA3E5E"/>
    <w:rsid w:val="00EC1B6B"/>
    <w:rsid w:val="00F16C5D"/>
    <w:rsid w:val="00F37246"/>
    <w:rsid w:val="00F426D8"/>
    <w:rsid w:val="00F602F3"/>
    <w:rsid w:val="00FB52C5"/>
    <w:rsid w:val="00FF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A43969"/>
  <w15:docId w15:val="{BC78C3B0-EF5F-8B44-80B4-50274C6BB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0067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403A8"/>
    <w:rPr>
      <w:rFonts w:ascii="Heiti TC Light" w:eastAsia="Heiti TC Light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403A8"/>
    <w:rPr>
      <w:rFonts w:ascii="Heiti TC Light" w:eastAsia="Heiti TC Light" w:hAnsi="新細明體" w:cs="新細明體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5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11D84E-D202-484C-A9B8-3D20DC4EE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4-08T13:33:00Z</dcterms:created>
  <dcterms:modified xsi:type="dcterms:W3CDTF">2024-04-08T13:33:00Z</dcterms:modified>
</cp:coreProperties>
</file>